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1B6944" w14:textId="4CD8F783" w:rsidR="00437FC9" w:rsidRDefault="00437FC9" w:rsidP="000D0666">
      <w:pPr>
        <w:jc w:val="both"/>
        <w:rPr>
          <w:rFonts w:ascii="Times New Roman" w:hAnsi="Times New Roman"/>
          <w:lang w:val="en-GB"/>
        </w:rPr>
      </w:pPr>
      <w:r w:rsidRPr="000D0666">
        <w:rPr>
          <w:rFonts w:ascii="Times New Roman" w:hAnsi="Times New Roman"/>
          <w:b/>
          <w:lang w:val="en-GB"/>
        </w:rPr>
        <w:t>Table S</w:t>
      </w:r>
      <w:r w:rsidR="00BB17C3">
        <w:rPr>
          <w:rFonts w:ascii="Times New Roman" w:hAnsi="Times New Roman"/>
          <w:b/>
          <w:lang w:val="en-GB"/>
        </w:rPr>
        <w:t>7</w:t>
      </w:r>
      <w:r w:rsidRPr="000D0666">
        <w:rPr>
          <w:rFonts w:ascii="Times New Roman" w:hAnsi="Times New Roman"/>
          <w:b/>
          <w:lang w:val="en-GB"/>
        </w:rPr>
        <w:t>.</w:t>
      </w:r>
      <w:r w:rsidRPr="000D0666">
        <w:rPr>
          <w:rFonts w:ascii="Times New Roman" w:hAnsi="Times New Roman"/>
          <w:lang w:val="en-GB"/>
        </w:rPr>
        <w:t xml:space="preserve"> </w:t>
      </w:r>
      <w:r w:rsidRPr="00926518">
        <w:rPr>
          <w:rFonts w:ascii="Times New Roman" w:hAnsi="Times New Roman"/>
          <w:b/>
          <w:lang w:val="en-GB"/>
        </w:rPr>
        <w:t>Fossil constraints used for the biogeographic analyses</w:t>
      </w:r>
      <w:r w:rsidR="00C76F30" w:rsidRPr="00926518">
        <w:rPr>
          <w:rFonts w:ascii="Times New Roman" w:hAnsi="Times New Roman"/>
          <w:b/>
          <w:lang w:val="en-GB"/>
        </w:rPr>
        <w:t xml:space="preserve"> of turtles</w:t>
      </w:r>
      <w:r w:rsidRPr="00926518">
        <w:rPr>
          <w:rFonts w:ascii="Times New Roman" w:hAnsi="Times New Roman"/>
          <w:b/>
          <w:lang w:val="en-GB"/>
        </w:rPr>
        <w:t>.</w:t>
      </w:r>
      <w:r w:rsidR="000D0666" w:rsidRPr="00926518">
        <w:rPr>
          <w:rFonts w:ascii="Times New Roman" w:hAnsi="Times New Roman"/>
          <w:b/>
          <w:lang w:val="en-GB"/>
        </w:rPr>
        <w:t xml:space="preserve"> </w:t>
      </w:r>
      <w:r w:rsidR="000D0666">
        <w:rPr>
          <w:rFonts w:ascii="Times New Roman" w:hAnsi="Times New Roman"/>
          <w:lang w:val="en-GB"/>
        </w:rPr>
        <w:t>B</w:t>
      </w:r>
      <w:r w:rsidR="000D0666" w:rsidRPr="000D0666">
        <w:rPr>
          <w:rFonts w:ascii="Times New Roman" w:hAnsi="Times New Roman"/>
          <w:lang w:val="en-GB"/>
        </w:rPr>
        <w:t xml:space="preserve">ased on fossil occurrences assigned to </w:t>
      </w:r>
      <w:r w:rsidR="000D0666">
        <w:rPr>
          <w:rFonts w:ascii="Times New Roman" w:hAnsi="Times New Roman"/>
          <w:lang w:val="en-GB"/>
        </w:rPr>
        <w:t>a given</w:t>
      </w:r>
      <w:r w:rsidR="000D0666" w:rsidRPr="000D0666">
        <w:rPr>
          <w:rFonts w:ascii="Times New Roman" w:hAnsi="Times New Roman"/>
          <w:lang w:val="en-GB"/>
        </w:rPr>
        <w:t xml:space="preserve"> clade </w:t>
      </w:r>
      <w:r w:rsidR="000D0666">
        <w:rPr>
          <w:rFonts w:ascii="Times New Roman" w:hAnsi="Times New Roman"/>
          <w:lang w:val="en-GB"/>
        </w:rPr>
        <w:t>and to</w:t>
      </w:r>
      <w:r w:rsidR="000D0666" w:rsidRPr="000D0666">
        <w:rPr>
          <w:rFonts w:ascii="Times New Roman" w:hAnsi="Times New Roman"/>
          <w:lang w:val="en-GB"/>
        </w:rPr>
        <w:t xml:space="preserve"> the </w:t>
      </w:r>
      <w:r w:rsidR="000D0666">
        <w:rPr>
          <w:rFonts w:ascii="Times New Roman" w:hAnsi="Times New Roman"/>
          <w:lang w:val="en-GB"/>
        </w:rPr>
        <w:t>estimated</w:t>
      </w:r>
      <w:r w:rsidR="000D0666" w:rsidRPr="000D0666">
        <w:rPr>
          <w:rFonts w:ascii="Times New Roman" w:hAnsi="Times New Roman"/>
          <w:lang w:val="en-GB"/>
        </w:rPr>
        <w:t xml:space="preserve"> age</w:t>
      </w:r>
      <w:r w:rsidR="000D0666">
        <w:rPr>
          <w:rFonts w:ascii="Times New Roman" w:hAnsi="Times New Roman"/>
          <w:lang w:val="en-GB"/>
        </w:rPr>
        <w:t xml:space="preserve"> of the clade, we found</w:t>
      </w:r>
      <w:r w:rsidRPr="000D0666">
        <w:rPr>
          <w:rFonts w:ascii="Times New Roman" w:hAnsi="Times New Roman"/>
          <w:lang w:val="en-GB"/>
        </w:rPr>
        <w:t xml:space="preserve"> 23 nodes </w:t>
      </w:r>
      <w:r w:rsidR="000D0666">
        <w:rPr>
          <w:rFonts w:ascii="Times New Roman" w:hAnsi="Times New Roman"/>
          <w:lang w:val="en-GB"/>
        </w:rPr>
        <w:t>to which fossil constraints could be applied</w:t>
      </w:r>
      <w:r w:rsidRPr="000D0666">
        <w:rPr>
          <w:rFonts w:ascii="Times New Roman" w:hAnsi="Times New Roman"/>
          <w:lang w:val="en-GB"/>
        </w:rPr>
        <w:t xml:space="preserve"> </w:t>
      </w:r>
      <w:r w:rsidR="00E33A92" w:rsidRPr="000D0666">
        <w:rPr>
          <w:rFonts w:ascii="Times New Roman" w:hAnsi="Times New Roman"/>
          <w:lang w:val="en-GB"/>
        </w:rPr>
        <w:t xml:space="preserve">on the </w:t>
      </w:r>
      <w:r w:rsidR="000D0666">
        <w:rPr>
          <w:rFonts w:ascii="Times New Roman" w:hAnsi="Times New Roman"/>
          <w:lang w:val="en-GB"/>
        </w:rPr>
        <w:t>turtle</w:t>
      </w:r>
      <w:r w:rsidR="00E33A92" w:rsidRPr="000D0666">
        <w:rPr>
          <w:rFonts w:ascii="Times New Roman" w:hAnsi="Times New Roman"/>
          <w:lang w:val="en-GB"/>
        </w:rPr>
        <w:t xml:space="preserve"> phylogeny</w:t>
      </w:r>
      <w:r w:rsidR="000D0666">
        <w:rPr>
          <w:rFonts w:ascii="Times New Roman" w:hAnsi="Times New Roman"/>
          <w:lang w:val="en-GB"/>
        </w:rPr>
        <w:t xml:space="preserve"> (s</w:t>
      </w:r>
      <w:r w:rsidRPr="000D0666">
        <w:rPr>
          <w:rFonts w:ascii="Times New Roman" w:hAnsi="Times New Roman"/>
          <w:lang w:val="en-GB"/>
        </w:rPr>
        <w:t xml:space="preserve">ee </w:t>
      </w:r>
      <w:r w:rsidR="00372B23" w:rsidRPr="00372B23">
        <w:rPr>
          <w:rFonts w:ascii="Times New Roman" w:hAnsi="Times New Roman"/>
          <w:i/>
          <w:lang w:val="en-GB"/>
        </w:rPr>
        <w:t>Methods</w:t>
      </w:r>
      <w:r w:rsidRPr="000D0666">
        <w:rPr>
          <w:rFonts w:ascii="Times New Roman" w:hAnsi="Times New Roman"/>
          <w:lang w:val="en-GB"/>
        </w:rPr>
        <w:t xml:space="preserve"> for more details on the procedure</w:t>
      </w:r>
      <w:r w:rsidR="000D0666">
        <w:rPr>
          <w:rFonts w:ascii="Times New Roman" w:hAnsi="Times New Roman"/>
          <w:lang w:val="en-GB"/>
        </w:rPr>
        <w:t>)</w:t>
      </w:r>
      <w:r w:rsidRPr="000D0666">
        <w:rPr>
          <w:rFonts w:ascii="Times New Roman" w:hAnsi="Times New Roman"/>
          <w:lang w:val="en-GB"/>
        </w:rPr>
        <w:t>.</w:t>
      </w:r>
      <w:r w:rsidR="007A3316" w:rsidRPr="000D0666">
        <w:rPr>
          <w:rFonts w:ascii="Times New Roman" w:hAnsi="Times New Roman"/>
          <w:lang w:val="en-GB"/>
        </w:rPr>
        <w:t xml:space="preserve"> Abbreviations for fossil ranges: a</w:t>
      </w:r>
      <w:r w:rsidR="000D0666">
        <w:rPr>
          <w:rFonts w:ascii="Times New Roman" w:hAnsi="Times New Roman"/>
          <w:lang w:val="en-GB"/>
        </w:rPr>
        <w:t xml:space="preserve"> </w:t>
      </w:r>
      <w:r w:rsidR="007A3316" w:rsidRPr="000D0666">
        <w:rPr>
          <w:rFonts w:ascii="Times New Roman" w:hAnsi="Times New Roman"/>
          <w:lang w:val="en-GB"/>
        </w:rPr>
        <w:t>= Holarctic, b</w:t>
      </w:r>
      <w:r w:rsidR="000D0666">
        <w:rPr>
          <w:rFonts w:ascii="Times New Roman" w:hAnsi="Times New Roman"/>
          <w:lang w:val="en-GB"/>
        </w:rPr>
        <w:t xml:space="preserve"> </w:t>
      </w:r>
      <w:r w:rsidR="007A3316" w:rsidRPr="000D0666">
        <w:rPr>
          <w:rFonts w:ascii="Times New Roman" w:hAnsi="Times New Roman"/>
          <w:lang w:val="en-GB"/>
        </w:rPr>
        <w:t xml:space="preserve">=Equatorial and subtropical regions, </w:t>
      </w:r>
      <w:r w:rsidR="000D0666">
        <w:rPr>
          <w:rFonts w:ascii="Times New Roman" w:hAnsi="Times New Roman"/>
          <w:lang w:val="en-GB"/>
        </w:rPr>
        <w:t xml:space="preserve">and </w:t>
      </w:r>
      <w:r w:rsidR="007A3316" w:rsidRPr="000D0666">
        <w:rPr>
          <w:rFonts w:ascii="Times New Roman" w:hAnsi="Times New Roman"/>
          <w:lang w:val="en-GB"/>
        </w:rPr>
        <w:t>c</w:t>
      </w:r>
      <w:r w:rsidR="000D0666">
        <w:rPr>
          <w:rFonts w:ascii="Times New Roman" w:hAnsi="Times New Roman"/>
          <w:lang w:val="en-GB"/>
        </w:rPr>
        <w:t xml:space="preserve"> </w:t>
      </w:r>
      <w:r w:rsidR="007A3316" w:rsidRPr="000D0666">
        <w:rPr>
          <w:rFonts w:ascii="Times New Roman" w:hAnsi="Times New Roman"/>
          <w:lang w:val="en-GB"/>
        </w:rPr>
        <w:t xml:space="preserve">= southern regions of the Southern Hemisphere. </w:t>
      </w:r>
      <w:r w:rsidR="005E00D6">
        <w:rPr>
          <w:rFonts w:ascii="Times New Roman" w:hAnsi="Times New Roman"/>
          <w:lang w:val="en-GB"/>
        </w:rPr>
        <w:t>MRCA = most recent common ancestor, and Ma = million years ago.</w:t>
      </w:r>
    </w:p>
    <w:p w14:paraId="6EF462DA" w14:textId="77777777" w:rsidR="000D0666" w:rsidRPr="000D0666" w:rsidRDefault="000D0666" w:rsidP="000D0666">
      <w:pPr>
        <w:jc w:val="both"/>
        <w:rPr>
          <w:rFonts w:ascii="Times New Roman" w:hAnsi="Times New Roman"/>
          <w:lang w:val="en-GB"/>
        </w:rPr>
      </w:pPr>
    </w:p>
    <w:tbl>
      <w:tblPr>
        <w:tblW w:w="13856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3528"/>
        <w:gridCol w:w="1450"/>
        <w:gridCol w:w="1743"/>
        <w:gridCol w:w="3224"/>
        <w:gridCol w:w="2391"/>
      </w:tblGrid>
      <w:tr w:rsidR="00437FC9" w:rsidRPr="000D0666" w14:paraId="72138CC1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27BF" w14:textId="53EEEA8A" w:rsidR="00437FC9" w:rsidRPr="000D0666" w:rsidRDefault="00437FC9" w:rsidP="007075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ode number</w:t>
            </w:r>
            <w:r w:rsidR="005E00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on tree (Fig. </w:t>
            </w:r>
            <w:r w:rsidR="00E616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5</w:t>
            </w:r>
            <w:bookmarkStart w:id="0" w:name="_GoBack"/>
            <w:bookmarkEnd w:id="0"/>
            <w:r w:rsidR="005E00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b)</w:t>
            </w:r>
          </w:p>
        </w:tc>
        <w:tc>
          <w:tcPr>
            <w:tcW w:w="3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C69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RCA</w:t>
            </w:r>
          </w:p>
        </w:tc>
        <w:tc>
          <w:tcPr>
            <w:tcW w:w="14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DB46" w14:textId="77777777" w:rsidR="005E00D6" w:rsidRDefault="00437FC9" w:rsidP="00437FC9">
            <w:pPr>
              <w:ind w:right="-2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Node age </w:t>
            </w:r>
          </w:p>
          <w:p w14:paraId="1E5F7B62" w14:textId="42A9B664" w:rsidR="00437FC9" w:rsidRPr="000D0666" w:rsidRDefault="00437FC9" w:rsidP="00437FC9">
            <w:pPr>
              <w:ind w:right="-24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Ma)</w:t>
            </w:r>
          </w:p>
        </w:tc>
        <w:tc>
          <w:tcPr>
            <w:tcW w:w="17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2C3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ossil range</w:t>
            </w:r>
          </w:p>
        </w:tc>
        <w:tc>
          <w:tcPr>
            <w:tcW w:w="32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7B3E" w14:textId="77777777" w:rsidR="005E00D6" w:rsidRDefault="00437FC9" w:rsidP="000D0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ossil age</w:t>
            </w:r>
            <w:r w:rsid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</w:t>
            </w:r>
            <w:r w:rsidR="005E00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</w:p>
          <w:p w14:paraId="24668DCE" w14:textId="2A65D92C" w:rsidR="00437FC9" w:rsidRPr="000D0666" w:rsidRDefault="005E00D6" w:rsidP="000D066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(periods, epochs)</w:t>
            </w:r>
          </w:p>
        </w:tc>
        <w:tc>
          <w:tcPr>
            <w:tcW w:w="23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DE6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Number of fossil occurrences</w:t>
            </w:r>
          </w:p>
        </w:tc>
      </w:tr>
      <w:tr w:rsidR="00437FC9" w:rsidRPr="000D0666" w14:paraId="19A9DF8E" w14:textId="77777777" w:rsidTr="005E00D6">
        <w:trPr>
          <w:trHeight w:val="32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B8CD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97D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studin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022E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7316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+ b + 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B456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Triassic-Early Jurassic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1A90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</w:tr>
      <w:tr w:rsidR="00437FC9" w:rsidRPr="000D0666" w14:paraId="5B13F1F6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20AE0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075E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onych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92BE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3.2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449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05D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arly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9AF7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</w:tr>
      <w:tr w:rsidR="00437FC9" w:rsidRPr="000D0666" w14:paraId="0C4621DF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4A5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2C5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ermatemydiiae + Kinostern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268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6.7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A943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4D60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arly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342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</w:tr>
      <w:tr w:rsidR="00437FC9" w:rsidRPr="000D0666" w14:paraId="6149C5E9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24D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ABE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el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1F6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764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9DE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arly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EEF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</w:tr>
      <w:tr w:rsidR="00437FC9" w:rsidRPr="000D0666" w14:paraId="102EDF0B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545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29A8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ettochely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02D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0.5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13F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5E66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Jurassic-Early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D3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</w:tr>
      <w:tr w:rsidR="00437FC9" w:rsidRPr="000D0666" w14:paraId="2AE8CBFC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52B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B07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docnemid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B718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3.7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D79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1E83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7330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</w:tr>
      <w:tr w:rsidR="00437FC9" w:rsidRPr="000D0666" w14:paraId="387FA6F9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4A54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52C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elomedus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7DF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1.4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E0A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DC19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arly-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7050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</w:tr>
      <w:tr w:rsidR="00437FC9" w:rsidRPr="000D0666" w14:paraId="42D16299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5665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EC5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ryptodir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6C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2.2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C46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3030" w14:textId="61863CCF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iddle-Late Juras</w:t>
            </w:r>
            <w:r w:rsid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</w:t>
            </w: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c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69D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7</w:t>
            </w:r>
          </w:p>
        </w:tc>
      </w:tr>
      <w:tr w:rsidR="00437FC9" w:rsidRPr="000D0666" w14:paraId="73CE9EA4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6218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1CBD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helodin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7FC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347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2807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6A1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437FC9" w:rsidRPr="000D0666" w14:paraId="2BCCB595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FE0D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17F4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eloni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E6AD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.4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381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A703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F8D4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</w:t>
            </w:r>
          </w:p>
        </w:tc>
      </w:tr>
      <w:tr w:rsidR="00437FC9" w:rsidRPr="000D0666" w14:paraId="229E46AE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E36D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C5A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layusternidae + Chelydr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26E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.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738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A057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110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 + 119</w:t>
            </w:r>
          </w:p>
        </w:tc>
      </w:tr>
      <w:tr w:rsidR="00437FC9" w:rsidRPr="000D0666" w14:paraId="1FB45845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A4998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1186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myd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428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.7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2B9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A56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6F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</w:t>
            </w:r>
          </w:p>
        </w:tc>
      </w:tr>
      <w:tr w:rsidR="00437FC9" w:rsidRPr="000D0666" w14:paraId="317546A6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195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8D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studinoide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E9C6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.2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1DF4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0F5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D753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</w:tr>
      <w:tr w:rsidR="00437FC9" w:rsidRPr="000D0666" w14:paraId="6C7C1A50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0A5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D896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studin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C270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1.5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3BA0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233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063D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</w:t>
            </w:r>
          </w:p>
        </w:tc>
      </w:tr>
      <w:tr w:rsidR="00437FC9" w:rsidRPr="000D0666" w14:paraId="76ADBCBB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6C3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AD3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Manoura</w:t>
            </w: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+ </w:t>
            </w:r>
            <w:r w:rsidRPr="000D06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Gopheru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E79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9.9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6344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D6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2EBD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437FC9" w:rsidRPr="000D0666" w14:paraId="3D8D84B9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E5B5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6AA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Testud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81A7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.3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A20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055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-Olig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841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437FC9" w:rsidRPr="000D0666" w14:paraId="52D7A945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9368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F3B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Geochelon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B15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.6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D02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9D44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Eocene-Olig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AE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</w:t>
            </w:r>
          </w:p>
        </w:tc>
      </w:tr>
      <w:tr w:rsidR="00437FC9" w:rsidRPr="000D0666" w14:paraId="77C29AB3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AC9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AFC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oemydid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DCE7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7.4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5693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F1E9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4D6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4</w:t>
            </w:r>
          </w:p>
        </w:tc>
      </w:tr>
      <w:tr w:rsidR="00437FC9" w:rsidRPr="000D0666" w14:paraId="360C94E1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BD2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C82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Rhinoclemmy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2AF4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6.7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A1B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CEF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Eocene-Olig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383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437FC9" w:rsidRPr="000D0666" w14:paraId="38A06653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56DB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BE3E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Geoemyd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0A38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.4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AF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5CD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ligocene-Mi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506D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437FC9" w:rsidRPr="000D0666" w14:paraId="4ADE939A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5A63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78C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odocnemi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65F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7.6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29CA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16A8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ocene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F0A4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</w:t>
            </w:r>
          </w:p>
        </w:tc>
      </w:tr>
      <w:tr w:rsidR="00437FC9" w:rsidRPr="000D0666" w14:paraId="20419F42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547C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F536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rionychina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DC21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62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AAB7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0852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Cretaceous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0375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2</w:t>
            </w:r>
          </w:p>
        </w:tc>
      </w:tr>
      <w:tr w:rsidR="00437FC9" w:rsidRPr="000D0666" w14:paraId="4FD1EBDF" w14:textId="77777777" w:rsidTr="005E00D6">
        <w:trPr>
          <w:trHeight w:val="30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7548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784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leurodira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4ACF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.94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C876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 + b</w:t>
            </w:r>
          </w:p>
        </w:tc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0180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ate Jurassic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72E7" w14:textId="77777777" w:rsidR="00437FC9" w:rsidRPr="000D0666" w:rsidRDefault="00437FC9" w:rsidP="00437FC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0D0666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</w:tr>
    </w:tbl>
    <w:p w14:paraId="4352AFB1" w14:textId="77777777" w:rsidR="00437FC9" w:rsidRPr="000D0666" w:rsidRDefault="00437FC9" w:rsidP="000D0666">
      <w:pPr>
        <w:rPr>
          <w:rFonts w:ascii="Times New Roman" w:hAnsi="Times New Roman"/>
          <w:lang w:val="en-GB"/>
        </w:rPr>
      </w:pPr>
    </w:p>
    <w:sectPr w:rsidR="00437FC9" w:rsidRPr="000D0666" w:rsidSect="000D0666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FC9"/>
    <w:rsid w:val="000D0666"/>
    <w:rsid w:val="000D1078"/>
    <w:rsid w:val="0010467E"/>
    <w:rsid w:val="002A5F7F"/>
    <w:rsid w:val="00372B23"/>
    <w:rsid w:val="00437FC9"/>
    <w:rsid w:val="00545DCB"/>
    <w:rsid w:val="005B5E53"/>
    <w:rsid w:val="005E00D6"/>
    <w:rsid w:val="0070759B"/>
    <w:rsid w:val="007A3316"/>
    <w:rsid w:val="00926518"/>
    <w:rsid w:val="009A4FD8"/>
    <w:rsid w:val="00BB17C3"/>
    <w:rsid w:val="00C76F30"/>
    <w:rsid w:val="00DB2B69"/>
    <w:rsid w:val="00DC5CA4"/>
    <w:rsid w:val="00E33A92"/>
    <w:rsid w:val="00E61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5CA7F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6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7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6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1</Words>
  <Characters>1437</Characters>
  <Application>Microsoft Macintosh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ondamine</dc:creator>
  <cp:keywords/>
  <dc:description/>
  <cp:lastModifiedBy>andrea.meseguer</cp:lastModifiedBy>
  <cp:revision>16</cp:revision>
  <dcterms:created xsi:type="dcterms:W3CDTF">2016-10-19T15:22:00Z</dcterms:created>
  <dcterms:modified xsi:type="dcterms:W3CDTF">2019-02-15T11:38:00Z</dcterms:modified>
</cp:coreProperties>
</file>